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GlyGly-CTERM protein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2980"/>
        <w:gridCol w:w="4878"/>
      </w:tblGrid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cessio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52077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lstonia solanacearum GMI100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protease signal peptide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71577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oneidensis MR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ase, putativ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71669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oneidensis MR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71746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oneidensis MR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O_185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71752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oneidensis MR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71811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oneidensis MR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O_2529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71885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oneidensis MR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71925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oneidensis MR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bA family thiol:disulfide interchange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71933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oneidensis MR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72005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oneidensis MR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72016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oneidensis MR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O_4645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79696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parahaemolyticus RIMD 221063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P0586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79728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parahaemolyticus RIMD 221063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P0907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79797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parahaemolyticus RIMD 221063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P159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79917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parahaemolyticus RIMD 221063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-like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80097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parahaemolyticus RIMD 221063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PA1465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80104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parahaemolyticus RIMD 221063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tativ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86900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hodopirellula baltica SH 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-alpha-trypsin inhibitor domain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90346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omobacterium violaceum ATCC 1247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CV_379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93641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vulnificus YJ01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VA0363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93664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vulnificus YJ01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VA0588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93732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vulnificus YJ01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VA1267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93353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vulnificus YJ01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93387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vulnificus YJ01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V1086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93430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vulnificus YJ01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93445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vulnificus YJ01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V1659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93474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vulnificus YJ01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93584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vulnificus YJ01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4721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sp. ADP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er membrane protein 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4721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sp. ADP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ACIAD2631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13254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otobacterium profundum SS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PBPRB0875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13264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otobacterium profundum SS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PBPRB0977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13304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otobacterium profundum SS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13327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otobacterium profundum SS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PBPRB1619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12895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otobacterium profundum SS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tative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12998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otobacterium profundum SS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PBPRA1772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15497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diomarina loihiensis L2TR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metal-dependent peptid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15567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diomarina loihiensis L2TR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IL1285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26812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lwellia psychrerythraea 34H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CPS_1386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27127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lwellia psychrerythraea 34H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26995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lwellia psychrerythraea 34H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CPS_3276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26739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lwellia psychrerythraea 34H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yl-prolyl cis-trans isomerase 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26854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lwellia psychrerythraea 34H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tativ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29525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lstonia eutropha JMP13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Mpr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33862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alteromonas haloplanktis TAC12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endo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34018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alteromonas haloplanktis TAC12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PSHAa166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34141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alteromonas haloplanktis TAC12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riplasmic calcium bind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34183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alteromonas haloplanktis TAC12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tative peptidyl-prolyl cis-trans isomer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43169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hella chejuensis KCTC 239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43283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hella chejuensis KCTC 239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on Willebrand factor type A (vWA) domain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43795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hella chejuensis KCTC 239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04374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diomarina baltica OS14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dicted extracellular metal-dependent peptid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04383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diomarina baltica OS14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characterized conserved secreted or membrane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06265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MED22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MED222_07938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06374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MED22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06565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MED22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-related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06684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MED22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MED222_1426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46424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aeromyxobacter dehalogenans 2CP-C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Adeh_1032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07715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rinomonas sp. MED12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MED121_23139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11544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inekea sp. MED29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MED297_03055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13171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alteromonas tunicata D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PTD2_00901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13221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alteromonas tunicata D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tative Peptidyl-prolyl cis-trans isomer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13352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alteromonas tunicata D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dicted carboxypeptid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13481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alteromonas tunicata D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tative orphan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13551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alteromonas tunicata D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PTD2_10033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13583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alteromonas tunicata D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protease, subtilase family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16023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otobacterium sp. SKA3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KA34_1125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16258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otobacterium sp. SKA3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KA34_13895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16291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otobacterium sp. SKA3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16730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ceanospirillum sp. MED9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characterized protein containing a von Willebrand factor type A(vWA) doma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52572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ccharophagus degradans 2-4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yl-prolyl cis-trans isomer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52706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ccharophagus degradans 2-4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D family hydrol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52834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ccharophagus degradans 2-4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stidine kin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21582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ychromonas sp. CNPT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PCNPT3_08819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21614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ychromonas sp. CNPT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21636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ychromonas sp. CNPT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21636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ychromonas sp. CNPT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23341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ngustum S1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23341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ngustum S1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23353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ngustum S1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AS14_1179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23442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ngustum S1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AS14_02878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23558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ngustum S1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AS14_02376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25848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lginolyticus 12G0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tativ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25854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lginolyticus 12G0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12G01_05541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26038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lginolyticus 12G0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12G01_13065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26180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lginolyticus 12G0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-related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26196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lginolyticus 12G0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12G01_00522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26209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lginolyticus 12G0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12G01_18112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26281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lginolyticus 12G0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56102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denitrificans OS21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-Ca exchanger/integrin-beta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56111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denitrificans OS21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M6, immune inhibitor 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56227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denitrificans OS21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den_1266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56347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denitrificans OS21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den_2467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56390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denitrificans OS21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nuclease/exonuclease/phospha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56405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denitrificans OS21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ase-associated P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56431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denitrificans OS21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grins alpha cha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58315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priavidus metallidurans CH3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 and S53, subtilisin, kexin,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58712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priavidus metallidurans CH3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nuclease/exonuclease/phospha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58786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priavidus metallidurans CH3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protease, subtilase family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30632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ceanobacter sp. RED6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RED65_14762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30720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ceanobacter sp. RED6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protease, trypsin family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31359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sulfuromonas acetoxidans DSM 68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on Willebrand factor, type 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66008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alteromonas atlantica T6c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E repeat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66060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alteromonas atlantica T6c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clophilin type peptidyl-prolyl cis-trans isomer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66061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alteromonas atlantica T6c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Patl_1032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66100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alteromonas atlantica T6c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Patl_1429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66157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udoalteromonas atlantica T6c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Patl_2007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69176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canivorax borkumensis SK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on Willebrand factor type A domain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69239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canivorax borkumensis SK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endopeptidase/trypsin-like serine proteinase family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69279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canivorax borkumensis SK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endopeptid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2563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lstonia eutropha H1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08A subfamily peptid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226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M6, immune inhibitor 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263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/S53 subtilisin kexin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295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ll wall anchor domain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367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hewmr4_1543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427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hewmr4_2141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516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nuclease/exonuclease/phospha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519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BA oxidoreduc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526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ase domain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549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/S53 subtilisin kexin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551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tative outer membrane adhesin like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593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hewmr4_3815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618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M6, immune inhibitor 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662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tative outer membrane adhesin like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663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/S53 subtilisin kexin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688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ase domain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696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BA oxidoreduc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699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nuclease/exonuclease/phospha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766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hewmr7_161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826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hewmr7_2218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924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ll wall anchor domain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956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/S53 subtilisin kexin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3994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MR-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hewmr7_3906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4874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frigidimarina NCIMB 40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M6, immune inhibitor 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4921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frigidimarina NCIMB 40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 and S53, subtilisin, kexin,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4982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frigidimarina NCIMB 40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fri_113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5106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frigidimarina NCIMB 40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fri_238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5133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frigidimarina NCIMB 40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fri_2658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75238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frigidimarina NCIMB 40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nuclease/exonuclease/phospha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4779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ntrophobacter fumaroxidans MPO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ult protein inter-alpha-trypsin subunit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5781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eromonas hydrophila ATCC 796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n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5619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eromonas hydrophila ATCC 796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protein convertase P-domain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5680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eromonas hydrophila ATCC 796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AHA_2282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5793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eromonas hydrophila ATCC 796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cl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5594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eromonas hydrophila ATCC 796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AHA_1406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6374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ANA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hewana3_423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6777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ANA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M6, immune inhibitor 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6814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ANA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/S53 subtilisin kexin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6844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ANA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ase domain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6851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ANA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BA oxidoreduc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6854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ANA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nuclease/exonuclease/phospha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6924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ANA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hewana3_160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6932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ANA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ase domain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6995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ANA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hewana3_2318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7093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ANA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/S53 subtilisin kexin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7093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ANA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/S53 subtilisin kexin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7117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ANA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hewana3_3545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87164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ANA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hewana3_4023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61173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teromonadales bacterium TW-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tative Peptidyl-prolyl cis-trans isomer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61249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teromonadales bacterium TW-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ATW7_07008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61255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teromonadales bacterium TW-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tative serine secreted endoprotease, subtilase family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61286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teromonadales bacterium TW-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tative orphan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61348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teromonadales bacterium TW-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ase, putativ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61391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teromonadales bacterium TW-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ATW7_16665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2603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amazonensis SB2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2643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amazonensis SB2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/S53 subtilisin kexin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2651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amazonensis SB2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2662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amazonensis SB2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2697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amazonensis SB2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P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2748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amazonensis SB2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ama_1603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2856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amazonensis SB2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2880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amazonensis SB2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bA family thiol:disulfide interchange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2881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amazonensis SB2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2898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amazonensis SB2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on Willebrand factor type A (vWA) domain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2917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amazonensis SB2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ama_3301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2949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amazonensis SB2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4151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ychromonas ingrahamii 3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Ping_004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4171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ychromonas ingrahamii 3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KD domain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4325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ychromonas ingrahamii 3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Ping_1882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4362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ychromonas ingrahamii 3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Ping_228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4400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ychromonas ingrahamii 3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nuclease/exonuclease/phospha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4403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ychromonas ingrahamii 3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1 and S6, chymotrypsin/Hap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6037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rinobacter aquaeolei VT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M12B, ADAM/reproly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6151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W3-18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putw3181_0103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6231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W3-18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BA oxidoreduc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6234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W3-18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nuclease/exonuclease/phospha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6360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W3-18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putw3181_2229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6376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W3-18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putw3181_239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6470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W3-18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/S53 subtilisin kexin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96530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p. W3-18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M6, immune inhibitor 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01945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ylibium petroleiphilum PM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Mpe_A0261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08562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baumannii ATCC 1797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tative outer membrane protein 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08562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baumannii ATCC 1797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A1S_2602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09291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loihica PV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 and S53, subtilisin, kexin,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09293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loihica PV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 and S53, subtilisin, kexin,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09305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loihica PV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g family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09306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loihica PV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 and S53, subtilisin, kexin,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09394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loihica PV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hew_1815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09481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loihica PV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hew_2693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09508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loihica PV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 and S53, subtilisin, kexin,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09527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loihica PV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 and S53, subtilisin, kexin,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09531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loihica PV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nuclease/exonuclease/phospha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09536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loihica PV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-Ca exchanger/integrin-beta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09586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loihica PV-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M6, immune inhibitor 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14075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eromonas salmonicida A44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14122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eromonas salmonicida A44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ASA_1378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14181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eromonas salmonicida A44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ASA_1998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14246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eromonas salmonicida A44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ASA_2697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18166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utrefaciens CN-3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M6, immune inhibitor 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18236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utrefaciens CN-3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/S53 subtilisin kexin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18315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utrefaciens CN-3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putcn32_1635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18332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utrefaciens CN-3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putcn32_1796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18452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utrefaciens CN-3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nuclease/exonuclease/phospha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18454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utrefaciens CN-3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BA oxidoreduc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18535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utrefaciens CN-3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putcn32_385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81157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nales bacterium SWAT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SWAT3_12987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81187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nales bacterium SWAT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SWAT3_2523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81234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nales bacterium SWAT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81519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nales bacterium SWAT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SWAT3_07921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81537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nales bacterium SWAT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-related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81578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nales bacterium SWAT-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86588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hilonii AK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86588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hilonii AK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86922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hilonii AK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ssible trypsin protease precursor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86985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hilonii AK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-related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87070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hilonii AK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SAK1_0524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89378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rinobacter algicola DG89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MDG893_0355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89797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ritella sp. PE3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dicted extracellular nucl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90016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ritella sp. PE3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90073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ritella sp. PE3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PE36_11792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191596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mnobacter sp. MED10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metalloprotease precursor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200327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ggiatoa sp. PS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erved hypothetical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44336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harveyi ATCC BAA-111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cl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44461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harveyi ATCC BAA-111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IBHAR_01409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44552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harveyi ATCC BAA-111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IBHAR_0233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44711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harveyi ATCC BAA-111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las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44726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harveyi ATCC BAA-111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IBHAR_05132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47255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ediminis HAW-EB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 and S53, subtilisin, kexin,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47277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ediminis HAW-EB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E repeat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47420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ediminis HAW-EB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sed_247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47453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ediminis HAW-EB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bronectin type III domain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47497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ediminis HAW-EB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sed_324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47567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ediminis HAW-EB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nuclease/exonuclease/phospha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47616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sediminis HAW-EB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M6, immune inhibitor 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50180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ealeana ATCC 70034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pea_1949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50278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ealeana ATCC 70034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pea_2931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50302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ealeana ATCC 70034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/S53 subtilisin kexin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50327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ealeana ATCC 70034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/S53 subtilisin kexin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50399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ealeana ATCC 70034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M6 immune inhibitor 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55712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baltica OS19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1 and S6 chymotrypsin/Hap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55257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baltica OS19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6 family metallo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55341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baltica OS19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BA oxidoreduc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55450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baltica OS19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bal195_2072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55511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baltica OS19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bal195_2682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55538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baltica OS19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ase domain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55601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baltica OS19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nuclease/exonuclease/phospha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55612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baltica OS19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/S53 subtilisin kexin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55620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baltica OS19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er membrane adhesin-like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55676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baltica OS19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bal195_4342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215567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benthica KT9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protease, subtilase family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215635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benthica KT9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215709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benthica KT9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ase, putativ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215826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benthica KT9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KT99_04757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215870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benthica KT9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KT99_1403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215882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benthica KT9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KT99_13637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219404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AND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agellar assembly protein H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219409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AND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1103602000595_AND4_05929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219475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AND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1103602000593_AND4_01298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219640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AND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myltetrahydrofolate deformyl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219641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AND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219664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AND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yptophanyl-tRNA synthe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67232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halifaxensis HAW-EB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M6 immune inhibitor 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67444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halifaxensis HAW-EB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nuclease I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67444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halifaxensis HAW-EB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nuclease/exonuclease/phospha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67456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halifaxensis HAW-EB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hal_235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67523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halifaxensis HAW-EB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hal_3023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70644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baumannii SDF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ABSDF0897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70644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baumannii SDF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er membrane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71284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baumannii AYE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gnal peptid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71284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baumannii AYE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er membrane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75840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woodyi ATCC 5190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-Ca exchanger/integrin-beta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75988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woodyi ATCC 5190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/S53 subtilisin kexin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76052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woodyi ATCC 5190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woo_2146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76132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woodyi ATCC 5190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M14 carboxypeptidase 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76174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woodyi ATCC 5190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woo_3378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76195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woodyi ATCC 5190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1 and S6 chymotrypsin/Hap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76212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woodyi ATCC 5190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ase domain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76212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woodyi ATCC 5190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ase domain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76223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woodyi ATCC 5190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nuclease/exonuclease/phospha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76317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woodyi ATCC 5190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6 family metallo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79080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eptothrix cholodnii SP-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/S53 subtilisin kexin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81768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pitutus terrae PB90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Oter_0799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198248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llvibrio japonicus Ueda10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yl-prolyl cis-trans isomer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00514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priavidus taiwanensis LMG 1942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13344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aeromyxobacter sp. K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AnaeK_108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15608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fischeri MJ1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mmaproteobacterial enzyme C- transmembrane domain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15626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fischeri MJ1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cl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15755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fischeri MJ1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mmaproteobacterial enzyme C- transmembrane domain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15792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fischeri MJ1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protein convertase P-doma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15786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fischeri MJ1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lastase 2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26281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iivibrio salmonicida LFI123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cl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26298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iivibrio salmonicida LFI123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SAL_I155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26475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iivibrio salmonicida LFI123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orted serine protease, trypsin elas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30959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iezotolerans WP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KD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30970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iezotolerans WP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wp_027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31146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iezotolerans WP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/S53 subtilisin kexin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31211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iezotolerans WP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wp_2803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31284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iezotolerans WP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wp_357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31312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iezotolerans WP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protease, subtilase family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31357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iezotolerans WP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ase-associated P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31367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iezotolerans WP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nuclease/exonuclease/phosphatase:endonuclease I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31367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iezotolerans WP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31424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piezotolerans WP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KD:peptidase M6, immune inhibitor 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39506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lendidus LGP3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S_II0466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39539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lendidus LGP3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tative SI family 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41703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lendidus LGP3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S_1427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41840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lendidus LGP3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S_286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354418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amonas testosteroni KF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CtesDRAFT_PD3418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354418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amonas testosteroni KF-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CtesDRAFT_PD3419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355990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aciecola sp. HTCC299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E repeat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356064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aciecola sp. HTCC299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yl-prolyl cis-trans isomerase, cyclophilin typ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356064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aciecola sp. HTCC299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yl-prolyl cis-trans isomerase, cyclophilin typ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356112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aciecola sp. HTCC299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ycoside hydrolase family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356154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aciecola sp. HTCC299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GHTCC_09945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382257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sp. ATCC 2724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erved hypothetical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382257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sp. ATCC 2724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er membrane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87593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cholerae MJ-123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CD_00017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87627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cholerae MJ-123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CD_00052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87748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cholerae MJ-123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-related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87846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cholerae MJ-123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CD_002728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87861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cholerae MJ-123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CD_002888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87887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cholerae MJ-123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CD_00314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89262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lumonas auensis DSM 918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Tola_142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89321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lumonas auensis DSM 918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1 and S6 chymotrypsin/Hap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298242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lstonia pickettii 12D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/S53 subtilisin kexin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04127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canivorax sp. DG88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ult protein inter-alpha-tryp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04306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canivorax sp. DG88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ypsin domain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04322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canivorax sp. DG88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ypsin domain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07431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redinibacter turnerae T790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clophilin-type peptidyl-prolyl cis-trans isomer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07588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redinibacter turnerae T790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D-superfamily hydrolase, subfamily IA, variant 1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36064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radioresistens SK8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mmaproteobacterial enzyme C- transmembrane domain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36064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radioresistens SK8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tative outer membrane protein A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14669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ngiella koreensis DSM 1606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Kkor_1515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14675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ngiella koreensis DSM 1606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Kkor_1573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14690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ngiella koreensis DSM 1606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KD domain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14699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ngiella koreensis DSM 1606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6 family metalloprotease domain-containing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14761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ngiella koreensis DSM 1606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-Ca exchanger/integrin-beta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71895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mimicus VM60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tativ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72059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mimicus VM60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clease-related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72126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mimicus VM60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ypsin, putativ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72156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mimicus VM60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erved hypothetical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82355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sp. RUH262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erved hypothetical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82355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sp. RUH262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erved hypothetical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87738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furnissii CIP 10297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FA_00150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87981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furnissii CIP 10297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-related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88066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metschnikovii CIP 69.1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ypsin-like serine protease domain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88147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metschnikovii CIP 69.1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88176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metschnikovii CIP 69.1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IB_001301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88233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metschnikovii CIP 69.1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dicted extracellular nucl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88273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metschnikovii CIP 69.1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88277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metschnikovii CIP 69.1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88333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metschnikovii CIP 69.1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-related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88453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coralliilyticus ATCC BAA-45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88601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coralliilyticus ATCC BAA-45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88602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coralliilyticus ATCC BAA-45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88746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coralliilyticus ATCC BAA-45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IC_00398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88842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coralliilyticus ATCC BAA-45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-related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92493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RC34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92546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RC34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-related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92590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RC34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CJ_001878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92605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RC34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92682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RC34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92736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RC34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CJ_003355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94301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orientalis CIP 102891 = ATCC 3393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-related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94335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orientalis CIP 102891 = ATCC 3393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94335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orientalis CIP 102891 = ATCC 3393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94386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orientalis CIP 102891 = ATCC 3393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IA_001305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594553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orientalis CIP 102891 = ATCC 3393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IA_002982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26357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lothiobacillus neapolitanus c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ptidase S8 and S53 subtilisin kexin sedolis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3259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mimicus VM22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3320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mimicus VM22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3343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mimicus VM22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MA_002141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3437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mimicus VM22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-related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5262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imontia hollisae CIP 10188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endopeptid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5262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imontia hollisae CIP 10188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5344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imontia hollisae CIP 10188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D-superfamily hydrolase subfamily IA variant 1 precursor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5358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imontia hollisae CIP 10188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HA_002755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5592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calcoaceticus RUH220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erved hypothetical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5592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calcoaceticus RUH220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erved hypothetical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6194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johnsonii SH04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erved hypothetical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6194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johnsonii SH04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erved hypothetical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6640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junii SH20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dicted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6641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junii SH20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erved hypothetical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6881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lwoffii SH14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dicted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6882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lwoffii SH14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dicted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28490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Ex2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28606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Ex2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EA_003441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28667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Ex2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EA_004053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28672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Ex2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28699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Ex2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28834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Ex2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28840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Ex2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with regulatory P domain of a subtilisin-like proprotein convert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7847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RC58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-related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7872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RC58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OA_00013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7900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RC58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08039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sp. RC58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15535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otobacterium damselae CIP 10276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DA_002086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15599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otobacterium damselae CIP 10276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15733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otobacterium damselae CIP 10276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reted trypsin-lik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15793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otobacterium damselae CIP 10276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DA_000059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178738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lginolyticus 40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-related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17928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lginolyticus 40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MC_0715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17946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lginolyticus 40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MC_0892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17952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lginolyticus 40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tative serine 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17970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lginolyticus 40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MC_1133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18198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lginolyticus 40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erved hypothetical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18281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brio alginolyticus 40B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VMC_4249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69217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sp. SH02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erved hypothetical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69217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sp. SH02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erved hypothetical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55592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violacea DSS1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VI_1177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55661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violacea DSS1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VI_1863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557410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violacea DSS1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VI_2661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55806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violacea DSS1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SVI_3316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55834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violacea DSS1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protease, subtilase family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558411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violacea DSS1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nucl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55862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violacea DSS1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rmolysin metallopeptidase family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55900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ewanella violacea DSS1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mmune inhibitor A-like metalloprot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728416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haemolyticus ATCC 1919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erved hypothetical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P_06728417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haemolyticus ATCC 1919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erved hypothetical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73113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sp. DR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AOLE_04310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731133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netobacter sp. DR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tative outer membrane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3744739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lstonia solanacearum CFBP295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racellular protease , subtilisiN-like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4200765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obacter sp. M1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GM18_4074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442693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teromonas macleodii str. 'Deep ecotype'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dicted extracellular nuclease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4427114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teromonas macleodii str. 'Deep ecotype'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ine protease, subtilase family protein</w:t>
            </w:r>
          </w:p>
        </w:tc>
      </w:tr>
      <w:tr>
        <w:trPr/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P_004428332.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teromonas macleodii str. 'Deep ecotype'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 MADE_101602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3T23:09:00Z</dcterms:created>
  <dc:creator>Haft</dc:creator>
  <dc:description/>
  <cp:keywords/>
  <dc:language>en-US</dc:language>
  <cp:lastModifiedBy>Haft</cp:lastModifiedBy>
  <dcterms:modified xsi:type="dcterms:W3CDTF">2011-10-23T23:26:00Z</dcterms:modified>
  <cp:revision>2</cp:revision>
  <dc:subject/>
  <dc:title/>
</cp:coreProperties>
</file>